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807"/>
        <w:gridCol w:w="887"/>
        <w:gridCol w:w="939"/>
        <w:gridCol w:w="990"/>
        <w:gridCol w:w="4140"/>
      </w:tblGrid>
      <w:tr>
        <w:trPr>
          <w:trHeight w:val="30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eatureID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eft E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ight End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duct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5577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L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0274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0828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/>
              </w:rPr>
              <w:t>RNA polymerase sigma-54 factor RpoN</w:t>
            </w:r>
          </w:p>
        </w:tc>
      </w:tr>
      <w:tr>
        <w:trPr>
          <w:trHeight w:val="144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FF"/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rFonts w:eastAsia="Times New Roman" w:cs="Arial" w:ascii="Arial" w:hAnsi="Arial"/>
                  <w:b/>
                  <w:color w:val="0000FF"/>
                  <w:sz w:val="18"/>
                  <w:szCs w:val="18"/>
                </w:rPr>
                <w:t>15579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FF"/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rFonts w:eastAsia="Times New Roman" w:cs="Arial" w:ascii="Arial" w:hAnsi="Arial"/>
                  <w:b/>
                  <w:i/>
                  <w:color w:val="0000FF"/>
                  <w:sz w:val="18"/>
                  <w:szCs w:val="18"/>
                </w:rPr>
                <w:t>hrpJ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65115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652320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T3S protein</w:t>
            </w:r>
          </w:p>
        </w:tc>
      </w:tr>
      <w:tr>
        <w:trPr>
          <w:trHeight w:val="171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5580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cV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2324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4426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3S inner membrane channel protein </w:t>
            </w:r>
          </w:p>
        </w:tc>
      </w:tr>
      <w:tr>
        <w:trPr>
          <w:trHeight w:val="18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5581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9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Q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4438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5409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pQ</w:t>
            </w:r>
          </w:p>
        </w:tc>
      </w:tr>
      <w:tr>
        <w:trPr>
          <w:trHeight w:val="144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5582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cN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5406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6788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Pase component HrcN</w:t>
            </w:r>
          </w:p>
        </w:tc>
      </w:tr>
      <w:tr>
        <w:trPr>
          <w:trHeight w:val="126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5583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13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O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6775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7254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pO</w:t>
            </w:r>
          </w:p>
        </w:tc>
      </w:tr>
      <w:tr>
        <w:trPr>
          <w:trHeight w:val="7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14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5584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15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P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725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7775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pP</w:t>
            </w:r>
          </w:p>
        </w:tc>
      </w:tr>
      <w:tr>
        <w:trPr>
          <w:trHeight w:val="162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5585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17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cQ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7772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8920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cQ</w:t>
            </w:r>
          </w:p>
        </w:tc>
      </w:tr>
      <w:tr>
        <w:trPr>
          <w:trHeight w:val="8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18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5586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19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cR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8917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9570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3S inner membrane protein </w:t>
            </w:r>
          </w:p>
        </w:tc>
      </w:tr>
      <w:tr>
        <w:trPr>
          <w:trHeight w:val="132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20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5587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21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cS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9578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9838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3S inner membrane protein </w:t>
            </w:r>
          </w:p>
        </w:tc>
      </w:tr>
      <w:tr>
        <w:trPr>
          <w:trHeight w:val="228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22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5588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23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cT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9846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60649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3S inner membrane protein </w:t>
            </w:r>
          </w:p>
        </w:tc>
      </w:tr>
      <w:tr>
        <w:trPr>
          <w:trHeight w:val="132" w:hRule="atLeast"/>
        </w:trPr>
        <w:tc>
          <w:tcPr>
            <w:tcW w:w="11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24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5589</w:t>
              </w:r>
            </w:hyperlink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25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cU</w:t>
              </w:r>
            </w:hyperlink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6068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61768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3S inner membrane protein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26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7117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27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srfC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46182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48686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irulence factor SrfC homolog</w:t>
            </w:r>
          </w:p>
        </w:tc>
      </w:tr>
      <w:tr>
        <w:trPr>
          <w:trHeight w:val="7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28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7118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29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srfB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43195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46185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rfB</w:t>
            </w:r>
          </w:p>
        </w:tc>
      </w:tr>
      <w:tr>
        <w:trPr>
          <w:trHeight w:val="117" w:hRule="atLeast"/>
        </w:trPr>
        <w:tc>
          <w:tcPr>
            <w:tcW w:w="11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30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7119</w:t>
              </w:r>
            </w:hyperlink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31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srfA</w:t>
              </w:r>
            </w:hyperlink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4187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4319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utative virulence factor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FF"/>
                <w:sz w:val="18"/>
                <w:szCs w:val="18"/>
              </w:rPr>
            </w:pPr>
            <w:hyperlink r:id="rId32" w:tgtFrame="_blank">
              <w:r>
                <w:rPr>
                  <w:rStyle w:val="InternetLink"/>
                  <w:rFonts w:eastAsia="Times New Roman" w:cs="Arial" w:ascii="Arial" w:hAnsi="Arial"/>
                  <w:b/>
                  <w:color w:val="0000FF"/>
                  <w:sz w:val="18"/>
                  <w:szCs w:val="18"/>
                </w:rPr>
                <w:t>19004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FF"/>
                <w:sz w:val="18"/>
                <w:szCs w:val="18"/>
              </w:rPr>
            </w:pPr>
            <w:hyperlink r:id="rId33" w:tgtFrame="_blank">
              <w:r>
                <w:rPr>
                  <w:rStyle w:val="InternetLink"/>
                  <w:rFonts w:eastAsia="Times New Roman" w:cs="Arial" w:ascii="Arial" w:hAnsi="Arial"/>
                  <w:b/>
                  <w:i/>
                  <w:color w:val="0000FF"/>
                  <w:sz w:val="18"/>
                  <w:szCs w:val="18"/>
                </w:rPr>
                <w:t>hrpK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51754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519255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Pathogenicity locus protein hrpK</w:t>
            </w:r>
          </w:p>
        </w:tc>
      </w:tr>
      <w:tr>
        <w:trPr>
          <w:trHeight w:val="7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FF"/>
                <w:sz w:val="18"/>
                <w:szCs w:val="18"/>
              </w:rPr>
            </w:pPr>
            <w:hyperlink r:id="rId34" w:tgtFrame="_blank">
              <w:r>
                <w:rPr>
                  <w:rStyle w:val="InternetLink"/>
                  <w:rFonts w:eastAsia="Times New Roman" w:cs="Arial" w:ascii="Arial" w:hAnsi="Arial"/>
                  <w:b/>
                  <w:color w:val="0000FF"/>
                  <w:sz w:val="18"/>
                  <w:szCs w:val="18"/>
                </w:rPr>
                <w:t>19009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FF"/>
                <w:sz w:val="18"/>
                <w:szCs w:val="18"/>
              </w:rPr>
            </w:pPr>
            <w:hyperlink r:id="rId35" w:tgtFrame="_blank">
              <w:r>
                <w:rPr>
                  <w:rStyle w:val="InternetLink"/>
                  <w:rFonts w:eastAsia="Times New Roman" w:cs="Arial" w:ascii="Arial" w:hAnsi="Arial"/>
                  <w:b/>
                  <w:i/>
                  <w:color w:val="0000FF"/>
                  <w:sz w:val="18"/>
                  <w:szCs w:val="18"/>
                </w:rPr>
                <w:t>hrpW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514597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516306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type III secreted protein</w:t>
            </w:r>
          </w:p>
        </w:tc>
      </w:tr>
      <w:tr>
        <w:trPr>
          <w:trHeight w:val="7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36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9012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37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dspE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08322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13199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spE</w:t>
            </w:r>
          </w:p>
        </w:tc>
      </w:tr>
      <w:tr>
        <w:trPr>
          <w:trHeight w:val="70" w:hRule="atLeast"/>
        </w:trPr>
        <w:tc>
          <w:tcPr>
            <w:tcW w:w="11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38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9013</w:t>
              </w:r>
            </w:hyperlink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39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dspF</w:t>
              </w:r>
            </w:hyperlink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0781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08285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spF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40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9585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41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ORF3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0889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1887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42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9586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43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ORF4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1898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3211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mbrane-bound lytic murein transglycosylase B</w:t>
            </w:r>
          </w:p>
        </w:tc>
      </w:tr>
      <w:tr>
        <w:trPr>
          <w:trHeight w:val="81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44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9587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45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E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3472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4074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pE</w:t>
            </w:r>
          </w:p>
        </w:tc>
      </w:tr>
      <w:tr>
        <w:trPr>
          <w:trHeight w:val="225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46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9588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47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D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4167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4817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pD</w:t>
            </w:r>
          </w:p>
        </w:tc>
      </w:tr>
      <w:tr>
        <w:trPr>
          <w:trHeight w:val="132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48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9590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49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cJ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4763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5473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lipoprotein </w:t>
            </w:r>
          </w:p>
        </w:tc>
      </w:tr>
      <w:tr>
        <w:trPr>
          <w:trHeight w:val="72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50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9592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51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B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5632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6033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pB</w:t>
            </w:r>
          </w:p>
        </w:tc>
      </w:tr>
      <w:tr>
        <w:trPr>
          <w:trHeight w:val="7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FF"/>
                <w:sz w:val="18"/>
                <w:szCs w:val="18"/>
              </w:rPr>
            </w:pPr>
            <w:hyperlink r:id="rId52" w:tgtFrame="_blank">
              <w:r>
                <w:rPr>
                  <w:rStyle w:val="InternetLink"/>
                  <w:rFonts w:eastAsia="Times New Roman" w:cs="Arial" w:ascii="Arial" w:hAnsi="Arial"/>
                  <w:b/>
                  <w:color w:val="0000FF"/>
                  <w:sz w:val="18"/>
                  <w:szCs w:val="18"/>
                </w:rPr>
                <w:t>19593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FF"/>
                <w:sz w:val="18"/>
                <w:szCs w:val="18"/>
              </w:rPr>
            </w:pPr>
            <w:hyperlink r:id="rId53" w:tgtFrame="_blank">
              <w:r>
                <w:rPr>
                  <w:rStyle w:val="InternetLink"/>
                  <w:rFonts w:eastAsia="Times New Roman" w:cs="Arial" w:ascii="Arial" w:hAnsi="Arial"/>
                  <w:b/>
                  <w:i/>
                  <w:color w:val="0000FF"/>
                  <w:sz w:val="18"/>
                  <w:szCs w:val="18"/>
                </w:rPr>
                <w:t>hrpA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64608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646284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Hrp pili protein hrpA</w:t>
            </w:r>
          </w:p>
        </w:tc>
      </w:tr>
      <w:tr>
        <w:trPr>
          <w:trHeight w:val="8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54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9594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55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S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645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7434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pS type III protein secretion system regulator</w:t>
            </w:r>
          </w:p>
        </w:tc>
      </w:tr>
      <w:tr>
        <w:trPr>
          <w:trHeight w:val="84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56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9598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57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Y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7876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8517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uxR family DNA-binding response regulator</w:t>
            </w:r>
          </w:p>
        </w:tc>
      </w:tr>
      <w:tr>
        <w:trPr>
          <w:trHeight w:val="70" w:hRule="atLeast"/>
        </w:trPr>
        <w:tc>
          <w:tcPr>
            <w:tcW w:w="11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58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19600</w:t>
              </w:r>
            </w:hyperlink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59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X</w:t>
              </w:r>
            </w:hyperlink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854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50020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ype III protein secretion system sensor kinase</w:t>
            </w:r>
          </w:p>
        </w:tc>
      </w:tr>
      <w:tr>
        <w:trPr>
          <w:trHeight w:val="107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60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20783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61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V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35568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35807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pV</w:t>
            </w:r>
          </w:p>
        </w:tc>
      </w:tr>
      <w:tr>
        <w:trPr>
          <w:trHeight w:val="7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FF"/>
                <w:sz w:val="18"/>
                <w:szCs w:val="18"/>
              </w:rPr>
            </w:pPr>
            <w:hyperlink r:id="rId62" w:tgtFrame="_blank">
              <w:r>
                <w:rPr>
                  <w:rStyle w:val="InternetLink"/>
                  <w:rFonts w:eastAsia="Times New Roman" w:cs="Arial" w:ascii="Arial" w:hAnsi="Arial"/>
                  <w:b/>
                  <w:color w:val="0000FF"/>
                  <w:sz w:val="18"/>
                  <w:szCs w:val="18"/>
                </w:rPr>
                <w:t>20784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FF"/>
                <w:sz w:val="18"/>
                <w:szCs w:val="18"/>
              </w:rPr>
            </w:pPr>
            <w:hyperlink r:id="rId63" w:tgtFrame="_blank">
              <w:r>
                <w:rPr>
                  <w:rStyle w:val="InternetLink"/>
                  <w:rFonts w:eastAsia="Times New Roman" w:cs="Arial" w:ascii="Arial" w:hAnsi="Arial"/>
                  <w:b/>
                  <w:i/>
                  <w:color w:val="0000FF"/>
                  <w:sz w:val="18"/>
                  <w:szCs w:val="18"/>
                </w:rPr>
                <w:t>hrpN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634379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635407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Harpin hrpN</w:t>
            </w:r>
          </w:p>
        </w:tc>
      </w:tr>
      <w:tr>
        <w:trPr>
          <w:trHeight w:val="7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64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20863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65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T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35975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36163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pT precursor</w:t>
            </w:r>
          </w:p>
        </w:tc>
      </w:tr>
      <w:tr>
        <w:trPr>
          <w:trHeight w:val="8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66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20864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67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cC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36198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38267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3S outermembrane pore forming protein </w:t>
            </w:r>
          </w:p>
        </w:tc>
      </w:tr>
      <w:tr>
        <w:trPr>
          <w:trHeight w:val="7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68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20865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69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hrpG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3826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38694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pG precursor</w:t>
            </w:r>
          </w:p>
        </w:tc>
      </w:tr>
      <w:tr>
        <w:trPr>
          <w:trHeight w:val="70" w:hRule="atLeast"/>
        </w:trPr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FF"/>
                <w:sz w:val="18"/>
                <w:szCs w:val="18"/>
              </w:rPr>
            </w:pPr>
            <w:hyperlink r:id="rId70" w:tgtFrame="_blank">
              <w:r>
                <w:rPr>
                  <w:rStyle w:val="InternetLink"/>
                  <w:rFonts w:eastAsia="Times New Roman" w:cs="Arial" w:ascii="Arial" w:hAnsi="Arial"/>
                  <w:b/>
                  <w:color w:val="0000FF"/>
                  <w:sz w:val="18"/>
                  <w:szCs w:val="18"/>
                </w:rPr>
                <w:t>20866</w:t>
              </w:r>
            </w:hyperlink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FF"/>
                <w:sz w:val="18"/>
                <w:szCs w:val="18"/>
              </w:rPr>
            </w:pPr>
            <w:hyperlink r:id="rId71" w:tgtFrame="_blank">
              <w:r>
                <w:rPr>
                  <w:rStyle w:val="InternetLink"/>
                  <w:rFonts w:eastAsia="Times New Roman" w:cs="Arial" w:ascii="Arial" w:hAnsi="Arial"/>
                  <w:b/>
                  <w:i/>
                  <w:color w:val="0000FF"/>
                  <w:sz w:val="18"/>
                  <w:szCs w:val="18"/>
                </w:rPr>
                <w:t>hrpF</w:t>
              </w:r>
            </w:hyperlink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63868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638908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HrpF</w:t>
            </w:r>
          </w:p>
        </w:tc>
      </w:tr>
      <w:tr>
        <w:trPr>
          <w:trHeight w:val="70" w:hRule="atLeast"/>
        </w:trPr>
        <w:tc>
          <w:tcPr>
            <w:tcW w:w="11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72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20867</w:t>
              </w:r>
            </w:hyperlink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73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plcA</w:t>
              </w:r>
            </w:hyperlink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3912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0175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tracellular phospholipase C</w:t>
            </w:r>
          </w:p>
        </w:tc>
      </w:tr>
      <w:tr>
        <w:trPr>
          <w:trHeight w:val="60" w:hRule="atLeast"/>
        </w:trPr>
        <w:tc>
          <w:tcPr>
            <w:tcW w:w="11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FF"/>
                <w:sz w:val="18"/>
                <w:szCs w:val="18"/>
              </w:rPr>
            </w:pPr>
            <w:hyperlink r:id="rId74" w:tgtFrame="_blank">
              <w:r>
                <w:rPr>
                  <w:rStyle w:val="InternetLink"/>
                  <w:rFonts w:eastAsia="Times New Roman" w:cs="Arial" w:ascii="Arial" w:hAnsi="Arial"/>
                  <w:color w:val="0000FF"/>
                  <w:sz w:val="18"/>
                  <w:szCs w:val="18"/>
                </w:rPr>
                <w:t>47134</w:t>
              </w:r>
            </w:hyperlink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FF"/>
                <w:sz w:val="18"/>
                <w:szCs w:val="18"/>
              </w:rPr>
            </w:pPr>
            <w:hyperlink r:id="rId75" w:tgtFrame="_blank">
              <w:r>
                <w:rPr>
                  <w:rStyle w:val="InternetLink"/>
                  <w:rFonts w:eastAsia="Times New Roman" w:cs="Arial" w:ascii="Arial" w:hAnsi="Arial"/>
                  <w:i/>
                  <w:color w:val="0000FF"/>
                  <w:sz w:val="18"/>
                  <w:szCs w:val="18"/>
                </w:rPr>
                <w:t>ORF2</w:t>
              </w:r>
            </w:hyperlink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051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40730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22"/>
          <w:szCs w:val="22"/>
        </w:rPr>
        <w:t xml:space="preserve">Table was generated based on the annotation in ASAP website. Feature ID: </w:t>
      </w:r>
      <w:r>
        <w:rPr>
          <w:rFonts w:cs="Arial" w:ascii="Arial" w:hAnsi="Arial"/>
          <w:i/>
          <w:iCs/>
          <w:sz w:val="22"/>
          <w:szCs w:val="22"/>
        </w:rPr>
        <w:t xml:space="preserve">Dickeya dadantii </w:t>
      </w:r>
      <w:r>
        <w:rPr>
          <w:rFonts w:cs="Arial" w:ascii="Arial" w:hAnsi="Arial"/>
          <w:sz w:val="22"/>
          <w:szCs w:val="22"/>
        </w:rPr>
        <w:t>3937 ASAP accession ID of version v6b. T3S: type III secretion. Bold ones are the common T3SS genes predicted by HMM and identified using microarray</w:t>
      </w:r>
      <w:r>
        <w:rPr>
          <w:rFonts w:cs="Arial" w:ascii="Arial" w:hAnsi="Arial"/>
          <w:sz w:val="20"/>
          <w:szCs w:val="20"/>
        </w:rPr>
        <w:t>.</w:t>
      </w:r>
    </w:p>
    <w:sectPr>
      <w:footerReference w:type="default" r:id="rId76"/>
      <w:type w:val="nextPage"/>
      <w:pgSz w:w="12240" w:h="15840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sap.ahabs.wisc.edu/asap/feature_info.php?FeatureID=ABF-0015577&amp;LocationID=WIS&amp;SequenceVersionID=41&amp;FeatureDate=20100426235959" TargetMode="External"/><Relationship Id="rId3" Type="http://schemas.openxmlformats.org/officeDocument/2006/relationships/hyperlink" Target="http://asap.ahabs.wisc.edu/asap/feature_info.php?FeatureID=15577&amp;LocationID=WIS&amp;SequenceVersionID=41&amp;FeatureDate=20100426235959" TargetMode="External"/><Relationship Id="rId4" Type="http://schemas.openxmlformats.org/officeDocument/2006/relationships/hyperlink" Target="http://asap.ahabs.wisc.edu/asap/feature_info.php?FeatureID=ABF-0015579&amp;LocationID=WIS&amp;SequenceVersionID=41&amp;FeatureDate=20100426235959" TargetMode="External"/><Relationship Id="rId5" Type="http://schemas.openxmlformats.org/officeDocument/2006/relationships/hyperlink" Target="http://asap.ahabs.wisc.edu/asap/feature_info.php?FeatureID=15579&amp;LocationID=WIS&amp;SequenceVersionID=41&amp;FeatureDate=20100426235959" TargetMode="External"/><Relationship Id="rId6" Type="http://schemas.openxmlformats.org/officeDocument/2006/relationships/hyperlink" Target="http://asap.ahabs.wisc.edu/asap/feature_info.php?FeatureID=ABF-0015580&amp;LocationID=WIS&amp;SequenceVersionID=41&amp;FeatureDate=20100426235959" TargetMode="External"/><Relationship Id="rId7" Type="http://schemas.openxmlformats.org/officeDocument/2006/relationships/hyperlink" Target="http://asap.ahabs.wisc.edu/asap/feature_info.php?FeatureID=15580&amp;LocationID=WIS&amp;SequenceVersionID=41&amp;FeatureDate=20100426235959" TargetMode="External"/><Relationship Id="rId8" Type="http://schemas.openxmlformats.org/officeDocument/2006/relationships/hyperlink" Target="http://asap.ahabs.wisc.edu/asap/feature_info.php?FeatureID=ABF-0015581&amp;LocationID=WIS&amp;SequenceVersionID=41&amp;FeatureDate=20100426235959" TargetMode="External"/><Relationship Id="rId9" Type="http://schemas.openxmlformats.org/officeDocument/2006/relationships/hyperlink" Target="http://asap.ahabs.wisc.edu/asap/feature_info.php?FeatureID=15581&amp;LocationID=WIS&amp;SequenceVersionID=41&amp;FeatureDate=20100426235959" TargetMode="External"/><Relationship Id="rId10" Type="http://schemas.openxmlformats.org/officeDocument/2006/relationships/hyperlink" Target="http://asap.ahabs.wisc.edu/asap/feature_info.php?FeatureID=ABF-0015582&amp;LocationID=WIS&amp;SequenceVersionID=41&amp;FeatureDate=20100426235959" TargetMode="External"/><Relationship Id="rId11" Type="http://schemas.openxmlformats.org/officeDocument/2006/relationships/hyperlink" Target="http://asap.ahabs.wisc.edu/asap/feature_info.php?FeatureID=15582&amp;LocationID=WIS&amp;SequenceVersionID=41&amp;FeatureDate=20100426235959" TargetMode="External"/><Relationship Id="rId12" Type="http://schemas.openxmlformats.org/officeDocument/2006/relationships/hyperlink" Target="http://asap.ahabs.wisc.edu/asap/feature_info.php?FeatureID=ABF-0015583&amp;LocationID=WIS&amp;SequenceVersionID=41&amp;FeatureDate=20100426235959" TargetMode="External"/><Relationship Id="rId13" Type="http://schemas.openxmlformats.org/officeDocument/2006/relationships/hyperlink" Target="http://asap.ahabs.wisc.edu/asap/feature_info.php?FeatureID=15583&amp;LocationID=WIS&amp;SequenceVersionID=41&amp;FeatureDate=20100426235959" TargetMode="External"/><Relationship Id="rId14" Type="http://schemas.openxmlformats.org/officeDocument/2006/relationships/hyperlink" Target="http://asap.ahabs.wisc.edu/asap/feature_info.php?FeatureID=ABF-0015584&amp;LocationID=WIS&amp;SequenceVersionID=41&amp;FeatureDate=20100426235959" TargetMode="External"/><Relationship Id="rId15" Type="http://schemas.openxmlformats.org/officeDocument/2006/relationships/hyperlink" Target="http://asap.ahabs.wisc.edu/asap/feature_info.php?FeatureID=15584&amp;LocationID=WIS&amp;SequenceVersionID=41&amp;FeatureDate=20100426235959" TargetMode="External"/><Relationship Id="rId16" Type="http://schemas.openxmlformats.org/officeDocument/2006/relationships/hyperlink" Target="http://asap.ahabs.wisc.edu/asap/feature_info.php?FeatureID=ABF-0015585&amp;LocationID=WIS&amp;SequenceVersionID=41&amp;FeatureDate=20100426235959" TargetMode="External"/><Relationship Id="rId17" Type="http://schemas.openxmlformats.org/officeDocument/2006/relationships/hyperlink" Target="http://asap.ahabs.wisc.edu/asap/feature_info.php?FeatureID=15585&amp;LocationID=WIS&amp;SequenceVersionID=41&amp;FeatureDate=20100426235959" TargetMode="External"/><Relationship Id="rId18" Type="http://schemas.openxmlformats.org/officeDocument/2006/relationships/hyperlink" Target="http://asap.ahabs.wisc.edu/asap/feature_info.php?FeatureID=ABF-0015586&amp;LocationID=WIS&amp;SequenceVersionID=41&amp;FeatureDate=20100426235959" TargetMode="External"/><Relationship Id="rId19" Type="http://schemas.openxmlformats.org/officeDocument/2006/relationships/hyperlink" Target="http://asap.ahabs.wisc.edu/asap/feature_info.php?FeatureID=15586&amp;LocationID=WIS&amp;SequenceVersionID=41&amp;FeatureDate=20100426235959" TargetMode="External"/><Relationship Id="rId20" Type="http://schemas.openxmlformats.org/officeDocument/2006/relationships/hyperlink" Target="http://asap.ahabs.wisc.edu/asap/feature_info.php?FeatureID=ABF-0015587&amp;LocationID=WIS&amp;SequenceVersionID=41&amp;FeatureDate=20100426235959" TargetMode="External"/><Relationship Id="rId21" Type="http://schemas.openxmlformats.org/officeDocument/2006/relationships/hyperlink" Target="http://asap.ahabs.wisc.edu/asap/feature_info.php?FeatureID=15587&amp;LocationID=WIS&amp;SequenceVersionID=41&amp;FeatureDate=20100426235959" TargetMode="External"/><Relationship Id="rId22" Type="http://schemas.openxmlformats.org/officeDocument/2006/relationships/hyperlink" Target="http://asap.ahabs.wisc.edu/asap/feature_info.php?FeatureID=ABF-0015588&amp;LocationID=WIS&amp;SequenceVersionID=41&amp;FeatureDate=20100426235959" TargetMode="External"/><Relationship Id="rId23" Type="http://schemas.openxmlformats.org/officeDocument/2006/relationships/hyperlink" Target="http://asap.ahabs.wisc.edu/asap/feature_info.php?FeatureID=15588&amp;LocationID=WIS&amp;SequenceVersionID=41&amp;FeatureDate=20100426235959" TargetMode="External"/><Relationship Id="rId24" Type="http://schemas.openxmlformats.org/officeDocument/2006/relationships/hyperlink" Target="http://asap.ahabs.wisc.edu/asap/feature_info.php?FeatureID=ABF-0015589&amp;LocationID=WIS&amp;SequenceVersionID=41&amp;FeatureDate=20100426235959" TargetMode="External"/><Relationship Id="rId25" Type="http://schemas.openxmlformats.org/officeDocument/2006/relationships/hyperlink" Target="http://asap.ahabs.wisc.edu/asap/feature_info.php?FeatureID=15589&amp;LocationID=WIS&amp;SequenceVersionID=41&amp;FeatureDate=20100426235959" TargetMode="External"/><Relationship Id="rId26" Type="http://schemas.openxmlformats.org/officeDocument/2006/relationships/hyperlink" Target="http://asap.ahabs.wisc.edu/asap/feature_info.php?FeatureID=ABF-0017117&amp;LocationID=WIS&amp;SequenceVersionID=41&amp;FeatureDate=20100426235959" TargetMode="External"/><Relationship Id="rId27" Type="http://schemas.openxmlformats.org/officeDocument/2006/relationships/hyperlink" Target="http://asap.ahabs.wisc.edu/asap/feature_info.php?FeatureID=17117&amp;LocationID=WIS&amp;SequenceVersionID=41&amp;FeatureDate=20100426235959" TargetMode="External"/><Relationship Id="rId28" Type="http://schemas.openxmlformats.org/officeDocument/2006/relationships/hyperlink" Target="http://asap.ahabs.wisc.edu/asap/feature_info.php?FeatureID=ABF-0017118&amp;LocationID=WIS&amp;SequenceVersionID=41&amp;FeatureDate=20100426235959" TargetMode="External"/><Relationship Id="rId29" Type="http://schemas.openxmlformats.org/officeDocument/2006/relationships/hyperlink" Target="http://asap.ahabs.wisc.edu/asap/feature_info.php?FeatureID=17118&amp;LocationID=WIS&amp;SequenceVersionID=41&amp;FeatureDate=20100426235959" TargetMode="External"/><Relationship Id="rId30" Type="http://schemas.openxmlformats.org/officeDocument/2006/relationships/hyperlink" Target="http://asap.ahabs.wisc.edu/asap/feature_info.php?FeatureID=ABF-0017119&amp;LocationID=WIS&amp;SequenceVersionID=41&amp;FeatureDate=20100426235959" TargetMode="External"/><Relationship Id="rId31" Type="http://schemas.openxmlformats.org/officeDocument/2006/relationships/hyperlink" Target="http://asap.ahabs.wisc.edu/asap/feature_info.php?FeatureID=17119&amp;LocationID=WIS&amp;SequenceVersionID=41&amp;FeatureDate=20100426235959" TargetMode="External"/><Relationship Id="rId32" Type="http://schemas.openxmlformats.org/officeDocument/2006/relationships/hyperlink" Target="http://asap.ahabs.wisc.edu/asap/feature_info.php?FeatureID=ABF-0019004&amp;LocationID=WIS&amp;SequenceVersionID=41&amp;FeatureDate=20100426235959" TargetMode="External"/><Relationship Id="rId33" Type="http://schemas.openxmlformats.org/officeDocument/2006/relationships/hyperlink" Target="http://asap.ahabs.wisc.edu/asap/feature_info.php?FeatureID=19004&amp;LocationID=WIS&amp;SequenceVersionID=41&amp;FeatureDate=20100426235959" TargetMode="External"/><Relationship Id="rId34" Type="http://schemas.openxmlformats.org/officeDocument/2006/relationships/hyperlink" Target="http://asap.ahabs.wisc.edu/asap/feature_info.php?FeatureID=ABF-0019009&amp;LocationID=WIS&amp;SequenceVersionID=41&amp;FeatureDate=20100426235959" TargetMode="External"/><Relationship Id="rId35" Type="http://schemas.openxmlformats.org/officeDocument/2006/relationships/hyperlink" Target="http://asap.ahabs.wisc.edu/asap/feature_info.php?FeatureID=19009&amp;LocationID=WIS&amp;SequenceVersionID=41&amp;FeatureDate=20100426235959" TargetMode="External"/><Relationship Id="rId36" Type="http://schemas.openxmlformats.org/officeDocument/2006/relationships/hyperlink" Target="http://asap.ahabs.wisc.edu/asap/feature_info.php?FeatureID=ABF-0019012&amp;LocationID=WIS&amp;SequenceVersionID=41&amp;FeatureDate=20100426235959" TargetMode="External"/><Relationship Id="rId37" Type="http://schemas.openxmlformats.org/officeDocument/2006/relationships/hyperlink" Target="http://asap.ahabs.wisc.edu/asap/feature_info.php?FeatureID=19012&amp;LocationID=WIS&amp;SequenceVersionID=41&amp;FeatureDate=20100426235959" TargetMode="External"/><Relationship Id="rId38" Type="http://schemas.openxmlformats.org/officeDocument/2006/relationships/hyperlink" Target="http://asap.ahabs.wisc.edu/asap/feature_info.php?FeatureID=ABF-0019013&amp;LocationID=WIS&amp;SequenceVersionID=41&amp;FeatureDate=20100426235959" TargetMode="External"/><Relationship Id="rId39" Type="http://schemas.openxmlformats.org/officeDocument/2006/relationships/hyperlink" Target="http://asap.ahabs.wisc.edu/asap/feature_info.php?FeatureID=19013&amp;LocationID=WIS&amp;SequenceVersionID=41&amp;FeatureDate=20100426235959" TargetMode="External"/><Relationship Id="rId40" Type="http://schemas.openxmlformats.org/officeDocument/2006/relationships/hyperlink" Target="http://asap.ahabs.wisc.edu/asap/feature_info.php?FeatureID=ABF-0019585&amp;LocationID=WIS&amp;SequenceVersionID=41&amp;FeatureDate=20100426235959" TargetMode="External"/><Relationship Id="rId41" Type="http://schemas.openxmlformats.org/officeDocument/2006/relationships/hyperlink" Target="http://asap.ahabs.wisc.edu/asap/feature_info.php?FeatureID=19585&amp;LocationID=WIS&amp;SequenceVersionID=41&amp;FeatureDate=20100426235959" TargetMode="External"/><Relationship Id="rId42" Type="http://schemas.openxmlformats.org/officeDocument/2006/relationships/hyperlink" Target="http://asap.ahabs.wisc.edu/asap/feature_info.php?FeatureID=ABF-0019586&amp;LocationID=WIS&amp;SequenceVersionID=41&amp;FeatureDate=20100426235959" TargetMode="External"/><Relationship Id="rId43" Type="http://schemas.openxmlformats.org/officeDocument/2006/relationships/hyperlink" Target="http://asap.ahabs.wisc.edu/asap/feature_info.php?FeatureID=19586&amp;LocationID=WIS&amp;SequenceVersionID=41&amp;FeatureDate=20100426235959" TargetMode="External"/><Relationship Id="rId44" Type="http://schemas.openxmlformats.org/officeDocument/2006/relationships/hyperlink" Target="http://asap.ahabs.wisc.edu/asap/feature_info.php?FeatureID=ABF-0019587&amp;LocationID=WIS&amp;SequenceVersionID=41&amp;FeatureDate=20100426235959" TargetMode="External"/><Relationship Id="rId45" Type="http://schemas.openxmlformats.org/officeDocument/2006/relationships/hyperlink" Target="http://asap.ahabs.wisc.edu/asap/feature_info.php?FeatureID=19587&amp;LocationID=WIS&amp;SequenceVersionID=41&amp;FeatureDate=20100426235959" TargetMode="External"/><Relationship Id="rId46" Type="http://schemas.openxmlformats.org/officeDocument/2006/relationships/hyperlink" Target="http://asap.ahabs.wisc.edu/asap/feature_info.php?FeatureID=ABF-0019588&amp;LocationID=WIS&amp;SequenceVersionID=41&amp;FeatureDate=20100426235959" TargetMode="External"/><Relationship Id="rId47" Type="http://schemas.openxmlformats.org/officeDocument/2006/relationships/hyperlink" Target="http://asap.ahabs.wisc.edu/asap/feature_info.php?FeatureID=19588&amp;LocationID=WIS&amp;SequenceVersionID=41&amp;FeatureDate=20100426235959" TargetMode="External"/><Relationship Id="rId48" Type="http://schemas.openxmlformats.org/officeDocument/2006/relationships/hyperlink" Target="http://asap.ahabs.wisc.edu/asap/feature_info.php?FeatureID=ABF-0019590&amp;LocationID=WIS&amp;SequenceVersionID=41&amp;FeatureDate=20100426235959" TargetMode="External"/><Relationship Id="rId49" Type="http://schemas.openxmlformats.org/officeDocument/2006/relationships/hyperlink" Target="http://asap.ahabs.wisc.edu/asap/feature_info.php?FeatureID=19590&amp;LocationID=WIS&amp;SequenceVersionID=41&amp;FeatureDate=20100426235959" TargetMode="External"/><Relationship Id="rId50" Type="http://schemas.openxmlformats.org/officeDocument/2006/relationships/hyperlink" Target="http://asap.ahabs.wisc.edu/asap/feature_info.php?FeatureID=ABF-0019592&amp;LocationID=WIS&amp;SequenceVersionID=41&amp;FeatureDate=20100426235959" TargetMode="External"/><Relationship Id="rId51" Type="http://schemas.openxmlformats.org/officeDocument/2006/relationships/hyperlink" Target="http://asap.ahabs.wisc.edu/asap/feature_info.php?FeatureID=19592&amp;LocationID=WIS&amp;SequenceVersionID=41&amp;FeatureDate=20100426235959" TargetMode="External"/><Relationship Id="rId52" Type="http://schemas.openxmlformats.org/officeDocument/2006/relationships/hyperlink" Target="http://asap.ahabs.wisc.edu/asap/feature_info.php?FeatureID=ABF-0019593&amp;LocationID=WIS&amp;SequenceVersionID=41&amp;FeatureDate=20100426235959" TargetMode="External"/><Relationship Id="rId53" Type="http://schemas.openxmlformats.org/officeDocument/2006/relationships/hyperlink" Target="http://asap.ahabs.wisc.edu/asap/feature_info.php?FeatureID=19593&amp;LocationID=WIS&amp;SequenceVersionID=41&amp;FeatureDate=20100426235959" TargetMode="External"/><Relationship Id="rId54" Type="http://schemas.openxmlformats.org/officeDocument/2006/relationships/hyperlink" Target="http://asap.ahabs.wisc.edu/asap/feature_info.php?FeatureID=ABF-0019594&amp;LocationID=WIS&amp;SequenceVersionID=41&amp;FeatureDate=20100426235959" TargetMode="External"/><Relationship Id="rId55" Type="http://schemas.openxmlformats.org/officeDocument/2006/relationships/hyperlink" Target="http://asap.ahabs.wisc.edu/asap/feature_info.php?FeatureID=19594&amp;LocationID=WIS&amp;SequenceVersionID=41&amp;FeatureDate=20100426235959" TargetMode="External"/><Relationship Id="rId56" Type="http://schemas.openxmlformats.org/officeDocument/2006/relationships/hyperlink" Target="http://asap.ahabs.wisc.edu/asap/feature_info.php?FeatureID=ABF-0019598&amp;LocationID=WIS&amp;SequenceVersionID=41&amp;FeatureDate=20100426235959" TargetMode="External"/><Relationship Id="rId57" Type="http://schemas.openxmlformats.org/officeDocument/2006/relationships/hyperlink" Target="http://asap.ahabs.wisc.edu/asap/feature_info.php?FeatureID=19598&amp;LocationID=WIS&amp;SequenceVersionID=41&amp;FeatureDate=20100426235959" TargetMode="External"/><Relationship Id="rId58" Type="http://schemas.openxmlformats.org/officeDocument/2006/relationships/hyperlink" Target="http://asap.ahabs.wisc.edu/asap/feature_info.php?FeatureID=ABF-0019600&amp;LocationID=WIS&amp;SequenceVersionID=41&amp;FeatureDate=20100426235959" TargetMode="External"/><Relationship Id="rId59" Type="http://schemas.openxmlformats.org/officeDocument/2006/relationships/hyperlink" Target="http://asap.ahabs.wisc.edu/asap/feature_info.php?FeatureID=19600&amp;LocationID=WIS&amp;SequenceVersionID=41&amp;FeatureDate=20100426235959" TargetMode="External"/><Relationship Id="rId60" Type="http://schemas.openxmlformats.org/officeDocument/2006/relationships/hyperlink" Target="http://asap.ahabs.wisc.edu/asap/feature_info.php?FeatureID=ABF-0020783&amp;LocationID=WIS&amp;SequenceVersionID=41&amp;FeatureDate=20100426235959" TargetMode="External"/><Relationship Id="rId61" Type="http://schemas.openxmlformats.org/officeDocument/2006/relationships/hyperlink" Target="http://asap.ahabs.wisc.edu/asap/feature_info.php?FeatureID=20783&amp;LocationID=WIS&amp;SequenceVersionID=41&amp;FeatureDate=20100426235959" TargetMode="External"/><Relationship Id="rId62" Type="http://schemas.openxmlformats.org/officeDocument/2006/relationships/hyperlink" Target="http://asap.ahabs.wisc.edu/asap/feature_info.php?FeatureID=ABF-0020784&amp;LocationID=WIS&amp;SequenceVersionID=41&amp;FeatureDate=20100426235959" TargetMode="External"/><Relationship Id="rId63" Type="http://schemas.openxmlformats.org/officeDocument/2006/relationships/hyperlink" Target="http://asap.ahabs.wisc.edu/asap/feature_info.php?FeatureID=20784&amp;LocationID=WIS&amp;SequenceVersionID=41&amp;FeatureDate=20100426235959" TargetMode="External"/><Relationship Id="rId64" Type="http://schemas.openxmlformats.org/officeDocument/2006/relationships/hyperlink" Target="http://asap.ahabs.wisc.edu/asap/feature_info.php?FeatureID=ABF-0020863&amp;LocationID=WIS&amp;SequenceVersionID=41&amp;FeatureDate=20100426235959" TargetMode="External"/><Relationship Id="rId65" Type="http://schemas.openxmlformats.org/officeDocument/2006/relationships/hyperlink" Target="http://asap.ahabs.wisc.edu/asap/feature_info.php?FeatureID=20863&amp;LocationID=WIS&amp;SequenceVersionID=41&amp;FeatureDate=20100426235959" TargetMode="External"/><Relationship Id="rId66" Type="http://schemas.openxmlformats.org/officeDocument/2006/relationships/hyperlink" Target="http://asap.ahabs.wisc.edu/asap/feature_info.php?FeatureID=ABF-0020864&amp;LocationID=WIS&amp;SequenceVersionID=41&amp;FeatureDate=20100426235959" TargetMode="External"/><Relationship Id="rId67" Type="http://schemas.openxmlformats.org/officeDocument/2006/relationships/hyperlink" Target="http://asap.ahabs.wisc.edu/asap/feature_info.php?FeatureID=20864&amp;LocationID=WIS&amp;SequenceVersionID=41&amp;FeatureDate=20100426235959" TargetMode="External"/><Relationship Id="rId68" Type="http://schemas.openxmlformats.org/officeDocument/2006/relationships/hyperlink" Target="http://asap.ahabs.wisc.edu/asap/feature_info.php?FeatureID=ABF-0020865&amp;LocationID=WIS&amp;SequenceVersionID=41&amp;FeatureDate=20100426235959" TargetMode="External"/><Relationship Id="rId69" Type="http://schemas.openxmlformats.org/officeDocument/2006/relationships/hyperlink" Target="http://asap.ahabs.wisc.edu/asap/feature_info.php?FeatureID=20865&amp;LocationID=WIS&amp;SequenceVersionID=41&amp;FeatureDate=20100426235959" TargetMode="External"/><Relationship Id="rId70" Type="http://schemas.openxmlformats.org/officeDocument/2006/relationships/hyperlink" Target="http://asap.ahabs.wisc.edu/asap/feature_info.php?FeatureID=ABF-0020866&amp;LocationID=WIS&amp;SequenceVersionID=41&amp;FeatureDate=20100426235959" TargetMode="External"/><Relationship Id="rId71" Type="http://schemas.openxmlformats.org/officeDocument/2006/relationships/hyperlink" Target="http://asap.ahabs.wisc.edu/asap/feature_info.php?FeatureID=20866&amp;LocationID=WIS&amp;SequenceVersionID=41&amp;FeatureDate=20100426235959" TargetMode="External"/><Relationship Id="rId72" Type="http://schemas.openxmlformats.org/officeDocument/2006/relationships/hyperlink" Target="http://asap.ahabs.wisc.edu/asap/feature_info.php?FeatureID=ABF-0020867&amp;LocationID=WIS&amp;SequenceVersionID=41&amp;FeatureDate=20100426235959" TargetMode="External"/><Relationship Id="rId73" Type="http://schemas.openxmlformats.org/officeDocument/2006/relationships/hyperlink" Target="http://asap.ahabs.wisc.edu/asap/feature_info.php?FeatureID=20867&amp;LocationID=WIS&amp;SequenceVersionID=41&amp;FeatureDate=20100426235959" TargetMode="External"/><Relationship Id="rId74" Type="http://schemas.openxmlformats.org/officeDocument/2006/relationships/hyperlink" Target="http://asap.ahabs.wisc.edu/asap/feature_info.php?FeatureID=ABF-0047134&amp;LocationID=WIS&amp;SequenceVersionID=41&amp;FeatureDate=20100426235959" TargetMode="External"/><Relationship Id="rId75" Type="http://schemas.openxmlformats.org/officeDocument/2006/relationships/hyperlink" Target="http://asap.ahabs.wisc.edu/asap/feature_info.php?FeatureID=47134&amp;LocationID=WIS&amp;SequenceVersionID=41&amp;FeatureDate=20100426235959" TargetMode="External"/><Relationship Id="rId76" Type="http://schemas.openxmlformats.org/officeDocument/2006/relationships/footer" Target="footer1.xml"/><Relationship Id="rId77" Type="http://schemas.openxmlformats.org/officeDocument/2006/relationships/fontTable" Target="fontTable.xml"/><Relationship Id="rId7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9:47:00Z</dcterms:created>
  <dc:creator>chyang</dc:creator>
  <dc:description/>
  <cp:keywords/>
  <dc:language>en-US</dc:language>
  <cp:lastModifiedBy>chyang</cp:lastModifiedBy>
  <dcterms:modified xsi:type="dcterms:W3CDTF">2010-08-26T20:45:00Z</dcterms:modified>
  <cp:revision>2</cp:revision>
  <dc:subject/>
  <dc:title/>
</cp:coreProperties>
</file>